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384E0" w14:textId="77777777" w:rsidR="00DD2C4D" w:rsidRDefault="00DD2C4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6D7265" w14:textId="04FCC182" w:rsidR="00DD2C4D" w:rsidRPr="00DD2C4D" w:rsidRDefault="00DD2C4D" w:rsidP="00D9559F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D2C4D">
        <w:rPr>
          <w:noProof/>
        </w:rPr>
        <w:drawing>
          <wp:inline distT="0" distB="0" distL="0" distR="0" wp14:anchorId="6A584395" wp14:editId="3DB03793">
            <wp:extent cx="5943600" cy="3257550"/>
            <wp:effectExtent l="0" t="0" r="0" b="0"/>
            <wp:docPr id="1" name="Picture 1" descr="C:\Users\jzhao3\Desktop\Pic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zhao3\Desktop\Picture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955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054C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3D2F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a-analysis for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dratic </w:t>
      </w:r>
      <w:r w:rsidRPr="003D2FF7">
        <w:rPr>
          <w:rFonts w:ascii="Times New Roman" w:hAnsi="Times New Roman" w:cs="Times New Roman"/>
          <w:color w:val="000000" w:themeColor="text1"/>
          <w:sz w:val="24"/>
          <w:szCs w:val="24"/>
        </w:rPr>
        <w:t>response of dietary lactose level on average daily feed intake (ADFI, g/d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D2F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verage daily gain (ADG, g/d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 G: F (ADG: ADFI) of weanling pig</w:t>
      </w:r>
      <w:r w:rsidRPr="003D2FF7">
        <w:rPr>
          <w:rFonts w:ascii="Times New Roman" w:hAnsi="Times New Roman" w:cs="Times New Roman"/>
          <w:color w:val="000000" w:themeColor="text1"/>
          <w:sz w:val="24"/>
          <w:szCs w:val="24"/>
        </w:rPr>
        <w:t>s. Meta-analysis was performed using GLM procedure of SAS 9.4.</w:t>
      </w:r>
      <w:r w:rsidR="005737EB" w:rsidRPr="005737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37EB" w:rsidRPr="004314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total of </w:t>
      </w:r>
      <w:r w:rsidR="00C309BD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7</w:t>
      </w:r>
      <w:r w:rsidR="005737EB" w:rsidRPr="004314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ies containing 54 experimental diets with </w:t>
      </w:r>
      <w:r w:rsidR="00BF468C">
        <w:rPr>
          <w:rFonts w:ascii="Times New Roman" w:hAnsi="Times New Roman" w:cs="Times New Roman"/>
          <w:color w:val="000000" w:themeColor="text1"/>
          <w:sz w:val="24"/>
          <w:szCs w:val="24"/>
        </w:rPr>
        <w:t>antibiotic growth promoter (</w:t>
      </w:r>
      <w:r w:rsidR="005737EB" w:rsidRPr="004314FC">
        <w:rPr>
          <w:rFonts w:ascii="Times New Roman" w:hAnsi="Times New Roman" w:cs="Times New Roman"/>
          <w:color w:val="000000" w:themeColor="text1"/>
          <w:sz w:val="24"/>
          <w:szCs w:val="24"/>
        </w:rPr>
        <w:t>AGP</w:t>
      </w:r>
      <w:r w:rsidR="00BF468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737EB" w:rsidRPr="004314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dition and 4 studies containing 18 experimental diets without AGP were used to </w:t>
      </w:r>
      <w:r w:rsidR="008646CD">
        <w:rPr>
          <w:rFonts w:ascii="Times New Roman" w:hAnsi="Times New Roman" w:cs="Times New Roman"/>
          <w:color w:val="000000" w:themeColor="text1"/>
          <w:sz w:val="24"/>
          <w:szCs w:val="24"/>
        </w:rPr>
        <w:t>develop models to predict the response</w:t>
      </w:r>
      <w:r w:rsidR="005737EB" w:rsidRPr="004314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lactose level on growth performance of pigs </w:t>
      </w:r>
      <w:r w:rsidR="004B5D76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4B5D76" w:rsidRPr="004314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37EB" w:rsidRPr="004314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</w:t>
      </w:r>
      <w:r w:rsidR="005737EB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8646CD">
        <w:rPr>
          <w:rFonts w:ascii="Times New Roman" w:hAnsi="Times New Roman" w:cs="Times New Roman"/>
          <w:color w:val="000000" w:themeColor="text1"/>
          <w:sz w:val="24"/>
          <w:szCs w:val="24"/>
        </w:rPr>
        <w:t>-14 post-wean</w:t>
      </w:r>
      <w:r w:rsidR="005737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737EB" w:rsidRPr="004314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total of </w:t>
      </w:r>
      <w:r w:rsidR="00C309BD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5</w:t>
      </w:r>
      <w:r w:rsidR="005737EB" w:rsidRPr="004314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ies containing 28 experimental diets with AGP addition and 5 studies containing 26 experimental diets without AGP were used to </w:t>
      </w:r>
      <w:r w:rsidR="008646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velop models to </w:t>
      </w:r>
      <w:r w:rsidR="005737EB" w:rsidRPr="004314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 </w:t>
      </w:r>
      <w:r w:rsidR="008646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sponse </w:t>
      </w:r>
      <w:r w:rsidR="005737EB" w:rsidRPr="004314FC">
        <w:rPr>
          <w:rFonts w:ascii="Times New Roman" w:hAnsi="Times New Roman" w:cs="Times New Roman"/>
          <w:color w:val="000000" w:themeColor="text1"/>
          <w:sz w:val="24"/>
          <w:szCs w:val="24"/>
        </w:rPr>
        <w:t>of lactose level on growth performance o</w:t>
      </w:r>
      <w:r w:rsidR="005737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pigs </w:t>
      </w:r>
      <w:r w:rsidR="004B5D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</w:t>
      </w:r>
      <w:r w:rsidR="005737EB">
        <w:rPr>
          <w:rFonts w:ascii="Times New Roman" w:hAnsi="Times New Roman" w:cs="Times New Roman"/>
          <w:color w:val="000000" w:themeColor="text1"/>
          <w:sz w:val="24"/>
          <w:szCs w:val="24"/>
        </w:rPr>
        <w:t>d 14-35 post-wean.</w:t>
      </w:r>
    </w:p>
    <w:p w14:paraId="1ECA718C" w14:textId="77777777" w:rsidR="00DD2C4D" w:rsidRDefault="00DD2C4D"/>
    <w:p w14:paraId="5772CE11" w14:textId="77777777" w:rsidR="00DD2C4D" w:rsidRDefault="00DD2C4D"/>
    <w:sectPr w:rsidR="00DD2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944"/>
    <w:rsid w:val="00054CDC"/>
    <w:rsid w:val="001C1BCE"/>
    <w:rsid w:val="001C3394"/>
    <w:rsid w:val="004444AB"/>
    <w:rsid w:val="004B5D76"/>
    <w:rsid w:val="005737EB"/>
    <w:rsid w:val="005D7B68"/>
    <w:rsid w:val="00790944"/>
    <w:rsid w:val="008646CD"/>
    <w:rsid w:val="00BF468C"/>
    <w:rsid w:val="00C309BD"/>
    <w:rsid w:val="00D9559F"/>
    <w:rsid w:val="00DD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46EEB"/>
  <w15:chartTrackingRefBased/>
  <w15:docId w15:val="{1DEC669F-6704-49C1-B186-A93BB4A2A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90C2EAC1AD5E45BEF060F4E03531D5" ma:contentTypeVersion="11" ma:contentTypeDescription="Create a new document." ma:contentTypeScope="" ma:versionID="d5d936f527263b8e62483ff301fd1185">
  <xsd:schema xmlns:xsd="http://www.w3.org/2001/XMLSchema" xmlns:xs="http://www.w3.org/2001/XMLSchema" xmlns:p="http://schemas.microsoft.com/office/2006/metadata/properties" xmlns:ns3="904bb757-82d9-46e5-93c2-509501874b66" xmlns:ns4="6b0c32fc-68e7-4bf6-9b3f-34bc6320e578" targetNamespace="http://schemas.microsoft.com/office/2006/metadata/properties" ma:root="true" ma:fieldsID="261144a7e62ccbbd0494cf2a0ac7c1a8" ns3:_="" ns4:_="">
    <xsd:import namespace="904bb757-82d9-46e5-93c2-509501874b66"/>
    <xsd:import namespace="6b0c32fc-68e7-4bf6-9b3f-34bc6320e57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4bb757-82d9-46e5-93c2-509501874b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0c32fc-68e7-4bf6-9b3f-34bc6320e57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7C05C64-41E5-46FB-82FF-D2B0E2E50D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E675E43-8974-4CED-92DC-E311222505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4bb757-82d9-46e5-93c2-509501874b66"/>
    <ds:schemaRef ds:uri="6b0c32fc-68e7-4bf6-9b3f-34bc6320e5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4E18D9-2338-4538-94AF-3264B6309A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treco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biao Zhao</dc:creator>
  <cp:keywords/>
  <dc:description/>
  <cp:lastModifiedBy>赵 金标</cp:lastModifiedBy>
  <cp:revision>7</cp:revision>
  <dcterms:created xsi:type="dcterms:W3CDTF">2020-03-17T11:27:00Z</dcterms:created>
  <dcterms:modified xsi:type="dcterms:W3CDTF">2020-04-26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90C2EAC1AD5E45BEF060F4E03531D5</vt:lpwstr>
  </property>
</Properties>
</file>